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965882" w14:textId="561D20F7" w:rsidR="00741366" w:rsidRPr="00772231" w:rsidRDefault="00772231" w:rsidP="008F55D7">
      <w:pPr>
        <w:spacing w:after="12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571FA9">
        <w:rPr>
          <w:rFonts w:ascii="Times New Roman" w:hAnsi="Times New Roman" w:cs="Times New Roman"/>
          <w:b/>
          <w:bCs/>
          <w:sz w:val="24"/>
          <w:szCs w:val="24"/>
          <w:lang w:val="en-US"/>
        </w:rPr>
        <w:t>3 Table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484F9F" w:rsidRPr="0045685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actor loadings </w:t>
      </w:r>
      <w:r w:rsidR="005C54C8" w:rsidRPr="00456856">
        <w:rPr>
          <w:rFonts w:ascii="Times New Roman" w:hAnsi="Times New Roman" w:cs="Times New Roman"/>
          <w:b/>
          <w:bCs/>
          <w:sz w:val="24"/>
          <w:szCs w:val="24"/>
          <w:lang w:val="en-US"/>
        </w:rPr>
        <w:t>for ETMCQ</w:t>
      </w:r>
      <w:r w:rsidR="00CF1B67" w:rsidRPr="00456856">
        <w:rPr>
          <w:rFonts w:ascii="Times New Roman" w:hAnsi="Times New Roman" w:cs="Times New Roman"/>
          <w:b/>
          <w:bCs/>
          <w:sz w:val="24"/>
          <w:szCs w:val="24"/>
          <w:lang w:val="en-US"/>
        </w:rPr>
        <w:t>- and CAMSQ-</w:t>
      </w:r>
      <w:r w:rsidR="005C54C8" w:rsidRPr="0045685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tems </w:t>
      </w:r>
      <w:r w:rsidR="00C2401B" w:rsidRPr="0045685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n the </w:t>
      </w:r>
      <w:r w:rsidR="005C54C8" w:rsidRPr="00456856">
        <w:rPr>
          <w:rFonts w:ascii="Times New Roman" w:hAnsi="Times New Roman" w:cs="Times New Roman"/>
          <w:b/>
          <w:bCs/>
          <w:sz w:val="24"/>
          <w:szCs w:val="24"/>
          <w:lang w:val="en-US"/>
        </w:rPr>
        <w:t>structural equation model</w:t>
      </w:r>
      <w:r w:rsidR="00685A07" w:rsidRPr="0045685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sample</w:t>
      </w:r>
      <w:r w:rsidR="0045685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</w:t>
      </w:r>
      <w:r w:rsidR="00685A07" w:rsidRPr="0045685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, </w:t>
      </w:r>
      <w:r w:rsidR="00685A07" w:rsidRPr="00456856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N</w:t>
      </w:r>
      <w:r w:rsidR="00685A07" w:rsidRPr="0045685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= 584)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1"/>
        <w:gridCol w:w="1510"/>
        <w:gridCol w:w="1510"/>
        <w:gridCol w:w="1511"/>
      </w:tblGrid>
      <w:tr w:rsidR="00D950FA" w:rsidRPr="001F55B1" w14:paraId="159DFE28" w14:textId="77777777" w:rsidTr="00760BC5">
        <w:trPr>
          <w:trHeight w:val="283"/>
        </w:trPr>
        <w:tc>
          <w:tcPr>
            <w:tcW w:w="1510" w:type="dxa"/>
          </w:tcPr>
          <w:p w14:paraId="7443CCDD" w14:textId="77777777" w:rsidR="00D950FA" w:rsidRPr="00772231" w:rsidRDefault="00D950FA" w:rsidP="006315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  <w:gridSpan w:val="3"/>
            <w:vAlign w:val="bottom"/>
          </w:tcPr>
          <w:p w14:paraId="5078884B" w14:textId="257BC246" w:rsidR="00D950FA" w:rsidRPr="001F55B1" w:rsidRDefault="00D950FA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B1">
              <w:rPr>
                <w:rFonts w:ascii="Times New Roman" w:hAnsi="Times New Roman" w:cs="Times New Roman"/>
                <w:sz w:val="20"/>
                <w:szCs w:val="20"/>
              </w:rPr>
              <w:t xml:space="preserve">ETMCQ </w:t>
            </w:r>
            <w:proofErr w:type="spellStart"/>
            <w:r w:rsidRPr="001F55B1">
              <w:rPr>
                <w:rFonts w:ascii="Times New Roman" w:hAnsi="Times New Roman" w:cs="Times New Roman"/>
                <w:sz w:val="20"/>
                <w:szCs w:val="20"/>
              </w:rPr>
              <w:t>factors</w:t>
            </w:r>
            <w:proofErr w:type="spellEnd"/>
          </w:p>
        </w:tc>
        <w:tc>
          <w:tcPr>
            <w:tcW w:w="3021" w:type="dxa"/>
            <w:gridSpan w:val="2"/>
            <w:vAlign w:val="bottom"/>
          </w:tcPr>
          <w:p w14:paraId="2B6D27D6" w14:textId="6DA1AD0A" w:rsidR="00D950FA" w:rsidRPr="001F55B1" w:rsidRDefault="00D950FA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B1">
              <w:rPr>
                <w:rFonts w:ascii="Times New Roman" w:hAnsi="Times New Roman" w:cs="Times New Roman"/>
                <w:sz w:val="20"/>
                <w:szCs w:val="20"/>
              </w:rPr>
              <w:t xml:space="preserve">CAMSQ </w:t>
            </w:r>
            <w:proofErr w:type="spellStart"/>
            <w:r w:rsidRPr="001F55B1">
              <w:rPr>
                <w:rFonts w:ascii="Times New Roman" w:hAnsi="Times New Roman" w:cs="Times New Roman"/>
                <w:sz w:val="20"/>
                <w:szCs w:val="20"/>
              </w:rPr>
              <w:t>factors</w:t>
            </w:r>
            <w:proofErr w:type="spellEnd"/>
          </w:p>
        </w:tc>
      </w:tr>
      <w:tr w:rsidR="00F174F3" w:rsidRPr="001F55B1" w14:paraId="7A490D8B" w14:textId="5CEF3EBC" w:rsidTr="00760BC5">
        <w:trPr>
          <w:trHeight w:val="283"/>
        </w:trPr>
        <w:tc>
          <w:tcPr>
            <w:tcW w:w="1510" w:type="dxa"/>
          </w:tcPr>
          <w:p w14:paraId="5D316C88" w14:textId="35964BDF" w:rsidR="00F174F3" w:rsidRPr="001F55B1" w:rsidRDefault="00F174F3" w:rsidP="006315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vAlign w:val="bottom"/>
          </w:tcPr>
          <w:p w14:paraId="4C1D852E" w14:textId="1DFD6B80" w:rsidR="00F174F3" w:rsidRPr="001F55B1" w:rsidRDefault="00F174F3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B1">
              <w:rPr>
                <w:rFonts w:ascii="Times New Roman" w:hAnsi="Times New Roman" w:cs="Times New Roman"/>
                <w:sz w:val="20"/>
                <w:szCs w:val="20"/>
              </w:rPr>
              <w:t>Trust</w:t>
            </w:r>
          </w:p>
        </w:tc>
        <w:tc>
          <w:tcPr>
            <w:tcW w:w="1511" w:type="dxa"/>
            <w:vAlign w:val="bottom"/>
          </w:tcPr>
          <w:p w14:paraId="238B2582" w14:textId="5B5E18C9" w:rsidR="00F174F3" w:rsidRPr="001F55B1" w:rsidRDefault="00F174F3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F55B1">
              <w:rPr>
                <w:rFonts w:ascii="Times New Roman" w:hAnsi="Times New Roman" w:cs="Times New Roman"/>
                <w:sz w:val="20"/>
                <w:szCs w:val="20"/>
              </w:rPr>
              <w:t>Mistrust</w:t>
            </w:r>
            <w:proofErr w:type="spellEnd"/>
          </w:p>
        </w:tc>
        <w:tc>
          <w:tcPr>
            <w:tcW w:w="1510" w:type="dxa"/>
            <w:vAlign w:val="bottom"/>
          </w:tcPr>
          <w:p w14:paraId="2C2AA001" w14:textId="4B2588B7" w:rsidR="00F174F3" w:rsidRPr="001F55B1" w:rsidRDefault="00F174F3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F55B1">
              <w:rPr>
                <w:rFonts w:ascii="Times New Roman" w:hAnsi="Times New Roman" w:cs="Times New Roman"/>
                <w:sz w:val="20"/>
                <w:szCs w:val="20"/>
              </w:rPr>
              <w:t>Credulity</w:t>
            </w:r>
            <w:proofErr w:type="spellEnd"/>
          </w:p>
        </w:tc>
        <w:tc>
          <w:tcPr>
            <w:tcW w:w="1510" w:type="dxa"/>
            <w:vAlign w:val="bottom"/>
          </w:tcPr>
          <w:p w14:paraId="64A74156" w14:textId="2EB634FF" w:rsidR="00F174F3" w:rsidRPr="001F55B1" w:rsidRDefault="008805C8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B1">
              <w:rPr>
                <w:rFonts w:ascii="Times New Roman" w:hAnsi="Times New Roman" w:cs="Times New Roman"/>
                <w:sz w:val="20"/>
                <w:szCs w:val="20"/>
              </w:rPr>
              <w:t>Self-</w:t>
            </w:r>
            <w:proofErr w:type="spellStart"/>
            <w:r w:rsidRPr="001F55B1">
              <w:rPr>
                <w:rFonts w:ascii="Times New Roman" w:hAnsi="Times New Roman" w:cs="Times New Roman"/>
                <w:sz w:val="20"/>
                <w:szCs w:val="20"/>
              </w:rPr>
              <w:t>certainty</w:t>
            </w:r>
            <w:proofErr w:type="spellEnd"/>
          </w:p>
        </w:tc>
        <w:tc>
          <w:tcPr>
            <w:tcW w:w="1511" w:type="dxa"/>
            <w:vAlign w:val="bottom"/>
          </w:tcPr>
          <w:p w14:paraId="61469A85" w14:textId="644042FE" w:rsidR="00F174F3" w:rsidRPr="001F55B1" w:rsidRDefault="008805C8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B1">
              <w:rPr>
                <w:rFonts w:ascii="Times New Roman" w:hAnsi="Times New Roman" w:cs="Times New Roman"/>
                <w:sz w:val="20"/>
                <w:szCs w:val="20"/>
              </w:rPr>
              <w:t>Other-</w:t>
            </w:r>
            <w:proofErr w:type="spellStart"/>
            <w:r w:rsidRPr="001F55B1">
              <w:rPr>
                <w:rFonts w:ascii="Times New Roman" w:hAnsi="Times New Roman" w:cs="Times New Roman"/>
                <w:sz w:val="20"/>
                <w:szCs w:val="20"/>
              </w:rPr>
              <w:t>certainty</w:t>
            </w:r>
            <w:proofErr w:type="spellEnd"/>
          </w:p>
        </w:tc>
      </w:tr>
      <w:tr w:rsidR="00F174F3" w:rsidRPr="001F55B1" w14:paraId="75E231A4" w14:textId="781E7749" w:rsidTr="00760BC5">
        <w:trPr>
          <w:trHeight w:val="283"/>
        </w:trPr>
        <w:tc>
          <w:tcPr>
            <w:tcW w:w="1510" w:type="dxa"/>
            <w:vAlign w:val="bottom"/>
          </w:tcPr>
          <w:p w14:paraId="5F997CC3" w14:textId="08269A7D" w:rsidR="00F174F3" w:rsidRPr="001F55B1" w:rsidRDefault="00F174F3" w:rsidP="0029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5B1">
              <w:rPr>
                <w:rFonts w:ascii="Times New Roman" w:hAnsi="Times New Roman" w:cs="Times New Roman"/>
                <w:sz w:val="20"/>
                <w:szCs w:val="20"/>
              </w:rPr>
              <w:t>ETMCQ_1</w:t>
            </w:r>
          </w:p>
        </w:tc>
        <w:tc>
          <w:tcPr>
            <w:tcW w:w="1510" w:type="dxa"/>
            <w:vAlign w:val="bottom"/>
          </w:tcPr>
          <w:p w14:paraId="1E543B01" w14:textId="2D2CA44E" w:rsidR="00F174F3" w:rsidRPr="001F55B1" w:rsidRDefault="00F174F3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74471" w:rsidRPr="001F55B1">
              <w:rPr>
                <w:rFonts w:ascii="Times New Roman" w:hAnsi="Times New Roman" w:cs="Times New Roman"/>
                <w:sz w:val="20"/>
                <w:szCs w:val="20"/>
              </w:rPr>
              <w:t>734</w:t>
            </w:r>
          </w:p>
        </w:tc>
        <w:tc>
          <w:tcPr>
            <w:tcW w:w="1511" w:type="dxa"/>
            <w:vAlign w:val="bottom"/>
          </w:tcPr>
          <w:p w14:paraId="20685A00" w14:textId="2071A27C" w:rsidR="00F174F3" w:rsidRPr="001F55B1" w:rsidRDefault="00F174F3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vAlign w:val="bottom"/>
          </w:tcPr>
          <w:p w14:paraId="5E517429" w14:textId="42732AD7" w:rsidR="00F174F3" w:rsidRPr="001F55B1" w:rsidRDefault="00F174F3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vAlign w:val="bottom"/>
          </w:tcPr>
          <w:p w14:paraId="51EB2B3F" w14:textId="77777777" w:rsidR="00F174F3" w:rsidRPr="001F55B1" w:rsidRDefault="00F174F3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vAlign w:val="bottom"/>
          </w:tcPr>
          <w:p w14:paraId="43D332FD" w14:textId="77777777" w:rsidR="00F174F3" w:rsidRPr="001F55B1" w:rsidRDefault="00F174F3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74F3" w:rsidRPr="001F55B1" w14:paraId="3583BBD3" w14:textId="18DB01E2" w:rsidTr="00760BC5">
        <w:trPr>
          <w:trHeight w:val="283"/>
        </w:trPr>
        <w:tc>
          <w:tcPr>
            <w:tcW w:w="1510" w:type="dxa"/>
            <w:vAlign w:val="bottom"/>
          </w:tcPr>
          <w:p w14:paraId="01975E3D" w14:textId="78A9A373" w:rsidR="00F174F3" w:rsidRPr="001F55B1" w:rsidRDefault="00F174F3" w:rsidP="0029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5B1">
              <w:rPr>
                <w:rFonts w:ascii="Times New Roman" w:hAnsi="Times New Roman" w:cs="Times New Roman"/>
                <w:sz w:val="20"/>
                <w:szCs w:val="20"/>
              </w:rPr>
              <w:t>ETMCQ_2</w:t>
            </w:r>
          </w:p>
        </w:tc>
        <w:tc>
          <w:tcPr>
            <w:tcW w:w="1510" w:type="dxa"/>
            <w:vAlign w:val="bottom"/>
          </w:tcPr>
          <w:p w14:paraId="2706EECD" w14:textId="1916E370" w:rsidR="00F174F3" w:rsidRPr="001F55B1" w:rsidRDefault="00F174F3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207E0" w:rsidRPr="001F55B1">
              <w:rPr>
                <w:rFonts w:ascii="Times New Roman" w:hAnsi="Times New Roman" w:cs="Times New Roman"/>
                <w:sz w:val="20"/>
                <w:szCs w:val="20"/>
              </w:rPr>
              <w:t>615</w:t>
            </w:r>
          </w:p>
        </w:tc>
        <w:tc>
          <w:tcPr>
            <w:tcW w:w="1511" w:type="dxa"/>
            <w:vAlign w:val="bottom"/>
          </w:tcPr>
          <w:p w14:paraId="5004017E" w14:textId="143EE463" w:rsidR="00F174F3" w:rsidRPr="001F55B1" w:rsidRDefault="00F174F3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vAlign w:val="bottom"/>
          </w:tcPr>
          <w:p w14:paraId="44BA2E01" w14:textId="55772362" w:rsidR="00F174F3" w:rsidRPr="001F55B1" w:rsidRDefault="00F174F3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vAlign w:val="bottom"/>
          </w:tcPr>
          <w:p w14:paraId="2A1BAFAA" w14:textId="77777777" w:rsidR="00F174F3" w:rsidRPr="001F55B1" w:rsidRDefault="00F174F3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vAlign w:val="bottom"/>
          </w:tcPr>
          <w:p w14:paraId="24E40A88" w14:textId="77777777" w:rsidR="00F174F3" w:rsidRPr="001F55B1" w:rsidRDefault="00F174F3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74F3" w:rsidRPr="001F55B1" w14:paraId="63676D20" w14:textId="41A25C8E" w:rsidTr="00760BC5">
        <w:trPr>
          <w:trHeight w:val="283"/>
        </w:trPr>
        <w:tc>
          <w:tcPr>
            <w:tcW w:w="1510" w:type="dxa"/>
            <w:vAlign w:val="bottom"/>
          </w:tcPr>
          <w:p w14:paraId="19C950DE" w14:textId="4CD5D2E3" w:rsidR="00F174F3" w:rsidRPr="001F55B1" w:rsidRDefault="00F174F3" w:rsidP="0029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5B1">
              <w:rPr>
                <w:rFonts w:ascii="Times New Roman" w:hAnsi="Times New Roman" w:cs="Times New Roman"/>
                <w:sz w:val="20"/>
                <w:szCs w:val="20"/>
              </w:rPr>
              <w:t>ETMCQ_</w:t>
            </w:r>
            <w:r w:rsidR="0093156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10" w:type="dxa"/>
            <w:vAlign w:val="bottom"/>
          </w:tcPr>
          <w:p w14:paraId="5B300580" w14:textId="165A248D" w:rsidR="00F174F3" w:rsidRPr="001F55B1" w:rsidRDefault="00F174F3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207E0" w:rsidRPr="001F55B1">
              <w:rPr>
                <w:rFonts w:ascii="Times New Roman" w:hAnsi="Times New Roman" w:cs="Times New Roman"/>
                <w:sz w:val="20"/>
                <w:szCs w:val="20"/>
              </w:rPr>
              <w:t>561</w:t>
            </w:r>
          </w:p>
        </w:tc>
        <w:tc>
          <w:tcPr>
            <w:tcW w:w="1511" w:type="dxa"/>
            <w:vAlign w:val="bottom"/>
          </w:tcPr>
          <w:p w14:paraId="5C4FE9D2" w14:textId="4BCC5C64" w:rsidR="00F174F3" w:rsidRPr="001F55B1" w:rsidRDefault="00F174F3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vAlign w:val="bottom"/>
          </w:tcPr>
          <w:p w14:paraId="00CA13D4" w14:textId="56954DA1" w:rsidR="00F174F3" w:rsidRPr="001F55B1" w:rsidRDefault="00F174F3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vAlign w:val="bottom"/>
          </w:tcPr>
          <w:p w14:paraId="3D4DA7ED" w14:textId="77777777" w:rsidR="00F174F3" w:rsidRPr="001F55B1" w:rsidRDefault="00F174F3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vAlign w:val="bottom"/>
          </w:tcPr>
          <w:p w14:paraId="0CC59C6A" w14:textId="77777777" w:rsidR="00F174F3" w:rsidRPr="001F55B1" w:rsidRDefault="00F174F3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74F3" w:rsidRPr="001F55B1" w14:paraId="252364A7" w14:textId="2CFBCF49" w:rsidTr="00760BC5">
        <w:trPr>
          <w:trHeight w:val="283"/>
        </w:trPr>
        <w:tc>
          <w:tcPr>
            <w:tcW w:w="1510" w:type="dxa"/>
            <w:vAlign w:val="bottom"/>
          </w:tcPr>
          <w:p w14:paraId="11D25EEA" w14:textId="06B3DF52" w:rsidR="00F174F3" w:rsidRPr="001F55B1" w:rsidRDefault="00F174F3" w:rsidP="0029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5B1">
              <w:rPr>
                <w:rFonts w:ascii="Times New Roman" w:hAnsi="Times New Roman" w:cs="Times New Roman"/>
                <w:sz w:val="20"/>
                <w:szCs w:val="20"/>
              </w:rPr>
              <w:t>ETMCQ_</w:t>
            </w:r>
            <w:r w:rsidR="0093156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10" w:type="dxa"/>
            <w:vAlign w:val="bottom"/>
          </w:tcPr>
          <w:p w14:paraId="4E8FE05E" w14:textId="111022A6" w:rsidR="00F174F3" w:rsidRPr="001F55B1" w:rsidRDefault="00F174F3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207E0" w:rsidRPr="001F55B1">
              <w:rPr>
                <w:rFonts w:ascii="Times New Roman" w:hAnsi="Times New Roman" w:cs="Times New Roman"/>
                <w:sz w:val="20"/>
                <w:szCs w:val="20"/>
              </w:rPr>
              <w:t>535</w:t>
            </w:r>
          </w:p>
        </w:tc>
        <w:tc>
          <w:tcPr>
            <w:tcW w:w="1511" w:type="dxa"/>
            <w:vAlign w:val="bottom"/>
          </w:tcPr>
          <w:p w14:paraId="009F5A2F" w14:textId="7A014B88" w:rsidR="00F174F3" w:rsidRPr="001F55B1" w:rsidRDefault="00F174F3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vAlign w:val="bottom"/>
          </w:tcPr>
          <w:p w14:paraId="7C535CFE" w14:textId="38D000F7" w:rsidR="00F174F3" w:rsidRPr="001F55B1" w:rsidRDefault="00F174F3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vAlign w:val="bottom"/>
          </w:tcPr>
          <w:p w14:paraId="01C03940" w14:textId="77777777" w:rsidR="00F174F3" w:rsidRPr="001F55B1" w:rsidRDefault="00F174F3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vAlign w:val="bottom"/>
          </w:tcPr>
          <w:p w14:paraId="534BE17D" w14:textId="77777777" w:rsidR="00F174F3" w:rsidRPr="001F55B1" w:rsidRDefault="00F174F3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74F3" w:rsidRPr="001F55B1" w14:paraId="77E9F3C4" w14:textId="6AF97F66" w:rsidTr="00760BC5">
        <w:trPr>
          <w:trHeight w:val="283"/>
        </w:trPr>
        <w:tc>
          <w:tcPr>
            <w:tcW w:w="1510" w:type="dxa"/>
            <w:vAlign w:val="bottom"/>
          </w:tcPr>
          <w:p w14:paraId="59D91ABB" w14:textId="1670FB14" w:rsidR="00F174F3" w:rsidRPr="001F55B1" w:rsidRDefault="00F174F3" w:rsidP="0029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5B1">
              <w:rPr>
                <w:rFonts w:ascii="Times New Roman" w:hAnsi="Times New Roman" w:cs="Times New Roman"/>
                <w:sz w:val="20"/>
                <w:szCs w:val="20"/>
              </w:rPr>
              <w:t>ETMCQ_1</w:t>
            </w:r>
            <w:r w:rsidR="0093156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10" w:type="dxa"/>
            <w:vAlign w:val="bottom"/>
          </w:tcPr>
          <w:p w14:paraId="78E35D62" w14:textId="14E653B4" w:rsidR="00F174F3" w:rsidRPr="001F55B1" w:rsidRDefault="00F174F3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207E0" w:rsidRPr="001F55B1">
              <w:rPr>
                <w:rFonts w:ascii="Times New Roman" w:hAnsi="Times New Roman" w:cs="Times New Roman"/>
                <w:sz w:val="20"/>
                <w:szCs w:val="20"/>
              </w:rPr>
              <w:t>694</w:t>
            </w:r>
          </w:p>
        </w:tc>
        <w:tc>
          <w:tcPr>
            <w:tcW w:w="1511" w:type="dxa"/>
            <w:vAlign w:val="bottom"/>
          </w:tcPr>
          <w:p w14:paraId="4582768E" w14:textId="1EBB8D21" w:rsidR="00F174F3" w:rsidRPr="001F55B1" w:rsidRDefault="00F174F3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vAlign w:val="bottom"/>
          </w:tcPr>
          <w:p w14:paraId="390B0C77" w14:textId="1EC1D7A7" w:rsidR="00F174F3" w:rsidRPr="001F55B1" w:rsidRDefault="00F174F3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vAlign w:val="bottom"/>
          </w:tcPr>
          <w:p w14:paraId="08E0BB3C" w14:textId="77777777" w:rsidR="00F174F3" w:rsidRPr="001F55B1" w:rsidRDefault="00F174F3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vAlign w:val="bottom"/>
          </w:tcPr>
          <w:p w14:paraId="009963DF" w14:textId="77777777" w:rsidR="00F174F3" w:rsidRPr="001F55B1" w:rsidRDefault="00F174F3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74F3" w:rsidRPr="001F55B1" w14:paraId="3FCDBDC5" w14:textId="05094793" w:rsidTr="00760BC5">
        <w:trPr>
          <w:trHeight w:val="283"/>
        </w:trPr>
        <w:tc>
          <w:tcPr>
            <w:tcW w:w="1510" w:type="dxa"/>
            <w:vAlign w:val="bottom"/>
          </w:tcPr>
          <w:p w14:paraId="05BA8589" w14:textId="14358634" w:rsidR="00F174F3" w:rsidRPr="001F55B1" w:rsidRDefault="00F174F3" w:rsidP="0029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5B1">
              <w:rPr>
                <w:rFonts w:ascii="Times New Roman" w:hAnsi="Times New Roman" w:cs="Times New Roman"/>
                <w:sz w:val="20"/>
                <w:szCs w:val="20"/>
              </w:rPr>
              <w:t>ETMCQ_</w:t>
            </w:r>
            <w:r w:rsidR="0093156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10" w:type="dxa"/>
            <w:vAlign w:val="bottom"/>
          </w:tcPr>
          <w:p w14:paraId="5FA18533" w14:textId="19D556DD" w:rsidR="00F174F3" w:rsidRPr="001F55B1" w:rsidRDefault="00F174F3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vAlign w:val="bottom"/>
          </w:tcPr>
          <w:p w14:paraId="527FEAB7" w14:textId="03635AFE" w:rsidR="00F174F3" w:rsidRPr="001F55B1" w:rsidRDefault="00F174F3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207E0" w:rsidRPr="001F55B1">
              <w:rPr>
                <w:rFonts w:ascii="Times New Roman" w:hAnsi="Times New Roman" w:cs="Times New Roman"/>
                <w:sz w:val="20"/>
                <w:szCs w:val="20"/>
              </w:rPr>
              <w:t>662</w:t>
            </w:r>
          </w:p>
        </w:tc>
        <w:tc>
          <w:tcPr>
            <w:tcW w:w="1510" w:type="dxa"/>
            <w:vAlign w:val="bottom"/>
          </w:tcPr>
          <w:p w14:paraId="105C4B9F" w14:textId="57D9DF6F" w:rsidR="00F174F3" w:rsidRPr="001F55B1" w:rsidRDefault="00F174F3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vAlign w:val="bottom"/>
          </w:tcPr>
          <w:p w14:paraId="7A3D78B5" w14:textId="77777777" w:rsidR="00F174F3" w:rsidRPr="001F55B1" w:rsidRDefault="00F174F3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vAlign w:val="bottom"/>
          </w:tcPr>
          <w:p w14:paraId="500B91A4" w14:textId="77777777" w:rsidR="00F174F3" w:rsidRPr="001F55B1" w:rsidRDefault="00F174F3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74F3" w:rsidRPr="001F55B1" w14:paraId="51C3BF0C" w14:textId="513ED0D4" w:rsidTr="00760BC5">
        <w:trPr>
          <w:trHeight w:val="283"/>
        </w:trPr>
        <w:tc>
          <w:tcPr>
            <w:tcW w:w="1510" w:type="dxa"/>
            <w:vAlign w:val="bottom"/>
          </w:tcPr>
          <w:p w14:paraId="52F61272" w14:textId="1D75F163" w:rsidR="00F174F3" w:rsidRPr="001F55B1" w:rsidRDefault="00F174F3" w:rsidP="0029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5B1">
              <w:rPr>
                <w:rFonts w:ascii="Times New Roman" w:hAnsi="Times New Roman" w:cs="Times New Roman"/>
                <w:sz w:val="20"/>
                <w:szCs w:val="20"/>
              </w:rPr>
              <w:t>ETMCQ_</w:t>
            </w:r>
            <w:r w:rsidR="0093156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10" w:type="dxa"/>
            <w:vAlign w:val="bottom"/>
          </w:tcPr>
          <w:p w14:paraId="452E7E20" w14:textId="28722E42" w:rsidR="00F174F3" w:rsidRPr="001F55B1" w:rsidRDefault="00F174F3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vAlign w:val="bottom"/>
          </w:tcPr>
          <w:p w14:paraId="23A95BE2" w14:textId="3E822B90" w:rsidR="00F174F3" w:rsidRPr="001F55B1" w:rsidRDefault="00F174F3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207E0" w:rsidRPr="001F55B1">
              <w:rPr>
                <w:rFonts w:ascii="Times New Roman" w:hAnsi="Times New Roman" w:cs="Times New Roman"/>
                <w:sz w:val="20"/>
                <w:szCs w:val="20"/>
              </w:rPr>
              <w:t>569</w:t>
            </w:r>
          </w:p>
        </w:tc>
        <w:tc>
          <w:tcPr>
            <w:tcW w:w="1510" w:type="dxa"/>
            <w:vAlign w:val="bottom"/>
          </w:tcPr>
          <w:p w14:paraId="3336A0CE" w14:textId="5C5D7ABE" w:rsidR="00F174F3" w:rsidRPr="001F55B1" w:rsidRDefault="00F174F3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vAlign w:val="bottom"/>
          </w:tcPr>
          <w:p w14:paraId="07CD918C" w14:textId="77777777" w:rsidR="00F174F3" w:rsidRPr="001F55B1" w:rsidRDefault="00F174F3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vAlign w:val="bottom"/>
          </w:tcPr>
          <w:p w14:paraId="71DE3752" w14:textId="77777777" w:rsidR="00F174F3" w:rsidRPr="001F55B1" w:rsidRDefault="00F174F3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74F3" w:rsidRPr="001F55B1" w14:paraId="5CC33729" w14:textId="7B5284BB" w:rsidTr="00760BC5">
        <w:trPr>
          <w:trHeight w:val="283"/>
        </w:trPr>
        <w:tc>
          <w:tcPr>
            <w:tcW w:w="1510" w:type="dxa"/>
            <w:vAlign w:val="bottom"/>
          </w:tcPr>
          <w:p w14:paraId="5D8522BF" w14:textId="1103DBCF" w:rsidR="00F174F3" w:rsidRPr="001F55B1" w:rsidRDefault="00F174F3" w:rsidP="0029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5B1">
              <w:rPr>
                <w:rFonts w:ascii="Times New Roman" w:hAnsi="Times New Roman" w:cs="Times New Roman"/>
                <w:sz w:val="20"/>
                <w:szCs w:val="20"/>
              </w:rPr>
              <w:t>ETMCQ_1</w:t>
            </w:r>
            <w:r w:rsidR="009315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10" w:type="dxa"/>
            <w:vAlign w:val="bottom"/>
          </w:tcPr>
          <w:p w14:paraId="5792EF19" w14:textId="3F6568E0" w:rsidR="00F174F3" w:rsidRPr="001F55B1" w:rsidRDefault="00F174F3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vAlign w:val="bottom"/>
          </w:tcPr>
          <w:p w14:paraId="3AEB79A2" w14:textId="26745165" w:rsidR="00F174F3" w:rsidRPr="001F55B1" w:rsidRDefault="00F174F3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C0853" w:rsidRPr="001F55B1">
              <w:rPr>
                <w:rFonts w:ascii="Times New Roman" w:hAnsi="Times New Roman" w:cs="Times New Roman"/>
                <w:sz w:val="20"/>
                <w:szCs w:val="20"/>
              </w:rPr>
              <w:t>549</w:t>
            </w:r>
          </w:p>
        </w:tc>
        <w:tc>
          <w:tcPr>
            <w:tcW w:w="1510" w:type="dxa"/>
            <w:vAlign w:val="bottom"/>
          </w:tcPr>
          <w:p w14:paraId="76A616BD" w14:textId="093AA790" w:rsidR="00F174F3" w:rsidRPr="001F55B1" w:rsidRDefault="00F174F3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vAlign w:val="bottom"/>
          </w:tcPr>
          <w:p w14:paraId="20E543FD" w14:textId="77777777" w:rsidR="00F174F3" w:rsidRPr="001F55B1" w:rsidRDefault="00F174F3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vAlign w:val="bottom"/>
          </w:tcPr>
          <w:p w14:paraId="27BB06F3" w14:textId="77777777" w:rsidR="00F174F3" w:rsidRPr="001F55B1" w:rsidRDefault="00F174F3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74F3" w:rsidRPr="001F55B1" w14:paraId="46ECFB60" w14:textId="15998170" w:rsidTr="00760BC5">
        <w:trPr>
          <w:trHeight w:val="283"/>
        </w:trPr>
        <w:tc>
          <w:tcPr>
            <w:tcW w:w="1510" w:type="dxa"/>
            <w:vAlign w:val="bottom"/>
          </w:tcPr>
          <w:p w14:paraId="229D08DA" w14:textId="622944E9" w:rsidR="00F174F3" w:rsidRPr="001F55B1" w:rsidRDefault="00F174F3" w:rsidP="0029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5B1">
              <w:rPr>
                <w:rFonts w:ascii="Times New Roman" w:hAnsi="Times New Roman" w:cs="Times New Roman"/>
                <w:sz w:val="20"/>
                <w:szCs w:val="20"/>
              </w:rPr>
              <w:t>ETMCQ_</w:t>
            </w:r>
            <w:r w:rsidR="0093156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10" w:type="dxa"/>
            <w:vAlign w:val="bottom"/>
          </w:tcPr>
          <w:p w14:paraId="7D6951E8" w14:textId="1CC464F0" w:rsidR="00F174F3" w:rsidRPr="001F55B1" w:rsidRDefault="00F174F3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vAlign w:val="bottom"/>
          </w:tcPr>
          <w:p w14:paraId="4C7832C2" w14:textId="4F107E38" w:rsidR="00F174F3" w:rsidRPr="001F55B1" w:rsidRDefault="00F174F3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vAlign w:val="bottom"/>
          </w:tcPr>
          <w:p w14:paraId="3A401185" w14:textId="48F767FB" w:rsidR="00F174F3" w:rsidRPr="001F55B1" w:rsidRDefault="00F174F3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C0853" w:rsidRPr="001F55B1">
              <w:rPr>
                <w:rFonts w:ascii="Times New Roman" w:hAnsi="Times New Roman" w:cs="Times New Roman"/>
                <w:sz w:val="20"/>
                <w:szCs w:val="20"/>
              </w:rPr>
              <w:t>541</w:t>
            </w:r>
          </w:p>
        </w:tc>
        <w:tc>
          <w:tcPr>
            <w:tcW w:w="1510" w:type="dxa"/>
            <w:vAlign w:val="bottom"/>
          </w:tcPr>
          <w:p w14:paraId="1BB35DF6" w14:textId="77777777" w:rsidR="00F174F3" w:rsidRPr="001F55B1" w:rsidRDefault="00F174F3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vAlign w:val="bottom"/>
          </w:tcPr>
          <w:p w14:paraId="3D0775B6" w14:textId="77777777" w:rsidR="00F174F3" w:rsidRPr="001F55B1" w:rsidRDefault="00F174F3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74F3" w:rsidRPr="001F55B1" w14:paraId="448F831F" w14:textId="232C26AD" w:rsidTr="00760BC5">
        <w:trPr>
          <w:trHeight w:val="283"/>
        </w:trPr>
        <w:tc>
          <w:tcPr>
            <w:tcW w:w="1510" w:type="dxa"/>
            <w:vAlign w:val="bottom"/>
          </w:tcPr>
          <w:p w14:paraId="45A9C60C" w14:textId="5CBB0A36" w:rsidR="00F174F3" w:rsidRPr="001F55B1" w:rsidRDefault="00F174F3" w:rsidP="0029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5B1">
              <w:rPr>
                <w:rFonts w:ascii="Times New Roman" w:hAnsi="Times New Roman" w:cs="Times New Roman"/>
                <w:sz w:val="20"/>
                <w:szCs w:val="20"/>
              </w:rPr>
              <w:t>ETMCQ_1</w:t>
            </w:r>
            <w:r w:rsidR="009315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10" w:type="dxa"/>
            <w:vAlign w:val="bottom"/>
          </w:tcPr>
          <w:p w14:paraId="1D1F922E" w14:textId="66A61F74" w:rsidR="00F174F3" w:rsidRPr="001F55B1" w:rsidRDefault="00F174F3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vAlign w:val="bottom"/>
          </w:tcPr>
          <w:p w14:paraId="5F379DB0" w14:textId="5F39EB3D" w:rsidR="00F174F3" w:rsidRPr="001F55B1" w:rsidRDefault="00F174F3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vAlign w:val="bottom"/>
          </w:tcPr>
          <w:p w14:paraId="73A964DE" w14:textId="27EDAE95" w:rsidR="00F174F3" w:rsidRPr="001F55B1" w:rsidRDefault="00F174F3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C0853" w:rsidRPr="001F55B1">
              <w:rPr>
                <w:rFonts w:ascii="Times New Roman" w:hAnsi="Times New Roman" w:cs="Times New Roman"/>
                <w:sz w:val="20"/>
                <w:szCs w:val="20"/>
              </w:rPr>
              <w:t>800</w:t>
            </w:r>
          </w:p>
        </w:tc>
        <w:tc>
          <w:tcPr>
            <w:tcW w:w="1510" w:type="dxa"/>
            <w:vAlign w:val="bottom"/>
          </w:tcPr>
          <w:p w14:paraId="6EA64B6A" w14:textId="77777777" w:rsidR="00F174F3" w:rsidRPr="001F55B1" w:rsidRDefault="00F174F3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vAlign w:val="bottom"/>
          </w:tcPr>
          <w:p w14:paraId="6FD48792" w14:textId="77777777" w:rsidR="00F174F3" w:rsidRPr="001F55B1" w:rsidRDefault="00F174F3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156F" w:rsidRPr="001F55B1" w14:paraId="2AA3DAEC" w14:textId="77777777" w:rsidTr="00760BC5">
        <w:trPr>
          <w:trHeight w:val="283"/>
        </w:trPr>
        <w:tc>
          <w:tcPr>
            <w:tcW w:w="1510" w:type="dxa"/>
            <w:vAlign w:val="bottom"/>
          </w:tcPr>
          <w:p w14:paraId="4EC1930D" w14:textId="5741CA03" w:rsidR="0093156F" w:rsidRPr="001F55B1" w:rsidRDefault="0093156F" w:rsidP="009315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5B1">
              <w:rPr>
                <w:rFonts w:ascii="Times New Roman" w:hAnsi="Times New Roman" w:cs="Times New Roman"/>
                <w:sz w:val="20"/>
                <w:szCs w:val="20"/>
              </w:rPr>
              <w:t>ETMCQ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10" w:type="dxa"/>
            <w:vAlign w:val="bottom"/>
          </w:tcPr>
          <w:p w14:paraId="733349AA" w14:textId="77777777" w:rsidR="0093156F" w:rsidRPr="001F55B1" w:rsidRDefault="0093156F" w:rsidP="00931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vAlign w:val="bottom"/>
          </w:tcPr>
          <w:p w14:paraId="119DE6D6" w14:textId="77777777" w:rsidR="0093156F" w:rsidRPr="001F55B1" w:rsidRDefault="0093156F" w:rsidP="00931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vAlign w:val="bottom"/>
          </w:tcPr>
          <w:p w14:paraId="71AD5EC1" w14:textId="11EFC808" w:rsidR="0093156F" w:rsidRPr="001F55B1" w:rsidRDefault="0093156F" w:rsidP="00931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60</w:t>
            </w:r>
          </w:p>
        </w:tc>
        <w:tc>
          <w:tcPr>
            <w:tcW w:w="1510" w:type="dxa"/>
            <w:vAlign w:val="bottom"/>
          </w:tcPr>
          <w:p w14:paraId="2319091A" w14:textId="77777777" w:rsidR="0093156F" w:rsidRPr="001F55B1" w:rsidRDefault="0093156F" w:rsidP="00931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vAlign w:val="bottom"/>
          </w:tcPr>
          <w:p w14:paraId="127EEF02" w14:textId="77777777" w:rsidR="0093156F" w:rsidRPr="001F55B1" w:rsidRDefault="0093156F" w:rsidP="00931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74F3" w:rsidRPr="001F55B1" w14:paraId="0B819B54" w14:textId="2565AF6D" w:rsidTr="00760BC5">
        <w:trPr>
          <w:trHeight w:val="283"/>
        </w:trPr>
        <w:tc>
          <w:tcPr>
            <w:tcW w:w="1510" w:type="dxa"/>
            <w:vAlign w:val="bottom"/>
          </w:tcPr>
          <w:p w14:paraId="50A61A72" w14:textId="689DABE4" w:rsidR="00F174F3" w:rsidRPr="001F55B1" w:rsidRDefault="00F174F3" w:rsidP="0029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5B1">
              <w:rPr>
                <w:rFonts w:ascii="Times New Roman" w:hAnsi="Times New Roman" w:cs="Times New Roman"/>
                <w:sz w:val="20"/>
                <w:szCs w:val="20"/>
              </w:rPr>
              <w:t>ETMCQ_1</w:t>
            </w:r>
            <w:r w:rsidR="0093156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10" w:type="dxa"/>
            <w:vAlign w:val="bottom"/>
          </w:tcPr>
          <w:p w14:paraId="0F516D9F" w14:textId="0E118128" w:rsidR="00F174F3" w:rsidRPr="001F55B1" w:rsidRDefault="00F174F3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vAlign w:val="bottom"/>
          </w:tcPr>
          <w:p w14:paraId="41E716F2" w14:textId="4C027D11" w:rsidR="00F174F3" w:rsidRPr="001F55B1" w:rsidRDefault="00F174F3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vAlign w:val="bottom"/>
          </w:tcPr>
          <w:p w14:paraId="596825DE" w14:textId="6A22FCB6" w:rsidR="00F174F3" w:rsidRPr="001F55B1" w:rsidRDefault="0093156F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B1">
              <w:rPr>
                <w:rFonts w:ascii="Times New Roman" w:hAnsi="Times New Roman" w:cs="Times New Roman"/>
                <w:sz w:val="20"/>
                <w:szCs w:val="20"/>
              </w:rPr>
              <w:t>.706</w:t>
            </w:r>
          </w:p>
        </w:tc>
        <w:tc>
          <w:tcPr>
            <w:tcW w:w="1510" w:type="dxa"/>
            <w:vAlign w:val="bottom"/>
          </w:tcPr>
          <w:p w14:paraId="06AB205A" w14:textId="77777777" w:rsidR="00F174F3" w:rsidRPr="001F55B1" w:rsidRDefault="00F174F3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vAlign w:val="bottom"/>
          </w:tcPr>
          <w:p w14:paraId="4907B2B4" w14:textId="77777777" w:rsidR="00F174F3" w:rsidRPr="001F55B1" w:rsidRDefault="00F174F3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501B" w:rsidRPr="001F55B1" w14:paraId="179CF64C" w14:textId="77777777" w:rsidTr="00760BC5">
        <w:trPr>
          <w:trHeight w:val="283"/>
        </w:trPr>
        <w:tc>
          <w:tcPr>
            <w:tcW w:w="1510" w:type="dxa"/>
            <w:vAlign w:val="bottom"/>
          </w:tcPr>
          <w:p w14:paraId="53F20238" w14:textId="63A04EA0" w:rsidR="00E6501B" w:rsidRPr="001F55B1" w:rsidRDefault="00015AC8" w:rsidP="0029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5B1">
              <w:rPr>
                <w:rFonts w:ascii="Times New Roman" w:hAnsi="Times New Roman" w:cs="Times New Roman"/>
                <w:sz w:val="20"/>
                <w:szCs w:val="20"/>
              </w:rPr>
              <w:t>CAMSQ_</w:t>
            </w:r>
            <w:r w:rsidR="00E6501B" w:rsidRPr="001F55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10" w:type="dxa"/>
            <w:vAlign w:val="bottom"/>
          </w:tcPr>
          <w:p w14:paraId="064C0393" w14:textId="77777777" w:rsidR="00E6501B" w:rsidRPr="001F55B1" w:rsidRDefault="00E6501B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vAlign w:val="bottom"/>
          </w:tcPr>
          <w:p w14:paraId="2D31E117" w14:textId="77777777" w:rsidR="00E6501B" w:rsidRPr="001F55B1" w:rsidRDefault="00E6501B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vAlign w:val="bottom"/>
          </w:tcPr>
          <w:p w14:paraId="6D94FC28" w14:textId="77777777" w:rsidR="00E6501B" w:rsidRPr="001F55B1" w:rsidRDefault="00E6501B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vAlign w:val="bottom"/>
          </w:tcPr>
          <w:p w14:paraId="079A6B58" w14:textId="4AA82976" w:rsidR="00E6501B" w:rsidRPr="001F55B1" w:rsidRDefault="001F55B1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76</w:t>
            </w:r>
          </w:p>
        </w:tc>
        <w:tc>
          <w:tcPr>
            <w:tcW w:w="1511" w:type="dxa"/>
            <w:vAlign w:val="bottom"/>
          </w:tcPr>
          <w:p w14:paraId="4A14B628" w14:textId="77777777" w:rsidR="00E6501B" w:rsidRPr="001F55B1" w:rsidRDefault="00E6501B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501B" w:rsidRPr="001F55B1" w14:paraId="5DCC937A" w14:textId="77777777" w:rsidTr="00760BC5">
        <w:trPr>
          <w:trHeight w:val="283"/>
        </w:trPr>
        <w:tc>
          <w:tcPr>
            <w:tcW w:w="1510" w:type="dxa"/>
            <w:vAlign w:val="bottom"/>
          </w:tcPr>
          <w:p w14:paraId="46DDA13D" w14:textId="5638420A" w:rsidR="00E6501B" w:rsidRPr="001F55B1" w:rsidRDefault="00222910" w:rsidP="0029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5B1">
              <w:rPr>
                <w:rFonts w:ascii="Times New Roman" w:hAnsi="Times New Roman" w:cs="Times New Roman"/>
                <w:sz w:val="20"/>
                <w:szCs w:val="20"/>
              </w:rPr>
              <w:t>CAMSQ_</w:t>
            </w:r>
            <w:r w:rsidR="00E6501B" w:rsidRPr="001F55B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10" w:type="dxa"/>
            <w:vAlign w:val="bottom"/>
          </w:tcPr>
          <w:p w14:paraId="3F7F89D6" w14:textId="77777777" w:rsidR="00E6501B" w:rsidRPr="001F55B1" w:rsidRDefault="00E6501B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vAlign w:val="bottom"/>
          </w:tcPr>
          <w:p w14:paraId="1AD7A711" w14:textId="77777777" w:rsidR="00E6501B" w:rsidRPr="001F55B1" w:rsidRDefault="00E6501B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vAlign w:val="bottom"/>
          </w:tcPr>
          <w:p w14:paraId="5E310639" w14:textId="77777777" w:rsidR="00E6501B" w:rsidRPr="001F55B1" w:rsidRDefault="00E6501B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vAlign w:val="bottom"/>
          </w:tcPr>
          <w:p w14:paraId="19C8AAC0" w14:textId="276FB8BF" w:rsidR="00E6501B" w:rsidRPr="001F55B1" w:rsidRDefault="001F55B1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32</w:t>
            </w:r>
          </w:p>
        </w:tc>
        <w:tc>
          <w:tcPr>
            <w:tcW w:w="1511" w:type="dxa"/>
            <w:vAlign w:val="bottom"/>
          </w:tcPr>
          <w:p w14:paraId="424B4CC2" w14:textId="77777777" w:rsidR="00E6501B" w:rsidRPr="001F55B1" w:rsidRDefault="00E6501B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501B" w:rsidRPr="001F55B1" w14:paraId="2AF0E0AD" w14:textId="77777777" w:rsidTr="00760BC5">
        <w:trPr>
          <w:trHeight w:val="283"/>
        </w:trPr>
        <w:tc>
          <w:tcPr>
            <w:tcW w:w="1510" w:type="dxa"/>
            <w:vAlign w:val="bottom"/>
          </w:tcPr>
          <w:p w14:paraId="7EB450CB" w14:textId="0B796339" w:rsidR="00E6501B" w:rsidRPr="001F55B1" w:rsidRDefault="00222910" w:rsidP="0029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5B1">
              <w:rPr>
                <w:rFonts w:ascii="Times New Roman" w:hAnsi="Times New Roman" w:cs="Times New Roman"/>
                <w:sz w:val="20"/>
                <w:szCs w:val="20"/>
              </w:rPr>
              <w:t>CAMSQ_</w:t>
            </w:r>
            <w:r w:rsidR="00E6501B" w:rsidRPr="001F55B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10" w:type="dxa"/>
            <w:vAlign w:val="bottom"/>
          </w:tcPr>
          <w:p w14:paraId="668C6EC2" w14:textId="77777777" w:rsidR="00E6501B" w:rsidRPr="001F55B1" w:rsidRDefault="00E6501B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vAlign w:val="bottom"/>
          </w:tcPr>
          <w:p w14:paraId="348201C9" w14:textId="77777777" w:rsidR="00E6501B" w:rsidRPr="001F55B1" w:rsidRDefault="00E6501B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vAlign w:val="bottom"/>
          </w:tcPr>
          <w:p w14:paraId="7A8B58C7" w14:textId="77777777" w:rsidR="00E6501B" w:rsidRPr="001F55B1" w:rsidRDefault="00E6501B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vAlign w:val="bottom"/>
          </w:tcPr>
          <w:p w14:paraId="4ED9C58D" w14:textId="4FAA0F06" w:rsidR="00E6501B" w:rsidRPr="001F55B1" w:rsidRDefault="001F55B1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30</w:t>
            </w:r>
          </w:p>
        </w:tc>
        <w:tc>
          <w:tcPr>
            <w:tcW w:w="1511" w:type="dxa"/>
            <w:vAlign w:val="bottom"/>
          </w:tcPr>
          <w:p w14:paraId="137C846C" w14:textId="77777777" w:rsidR="00E6501B" w:rsidRPr="001F55B1" w:rsidRDefault="00E6501B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501B" w:rsidRPr="001F55B1" w14:paraId="1A0A618D" w14:textId="77777777" w:rsidTr="00760BC5">
        <w:trPr>
          <w:trHeight w:val="283"/>
        </w:trPr>
        <w:tc>
          <w:tcPr>
            <w:tcW w:w="1510" w:type="dxa"/>
            <w:vAlign w:val="bottom"/>
          </w:tcPr>
          <w:p w14:paraId="3F5A79D9" w14:textId="198719AB" w:rsidR="00E6501B" w:rsidRPr="001F55B1" w:rsidRDefault="00222910" w:rsidP="0029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5B1">
              <w:rPr>
                <w:rFonts w:ascii="Times New Roman" w:hAnsi="Times New Roman" w:cs="Times New Roman"/>
                <w:sz w:val="20"/>
                <w:szCs w:val="20"/>
              </w:rPr>
              <w:t>CAMSQ_</w:t>
            </w:r>
            <w:r w:rsidR="00E6501B" w:rsidRPr="001F55B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10" w:type="dxa"/>
            <w:vAlign w:val="bottom"/>
          </w:tcPr>
          <w:p w14:paraId="0D0145D0" w14:textId="77777777" w:rsidR="00E6501B" w:rsidRPr="001F55B1" w:rsidRDefault="00E6501B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vAlign w:val="bottom"/>
          </w:tcPr>
          <w:p w14:paraId="04DFF716" w14:textId="77777777" w:rsidR="00E6501B" w:rsidRPr="001F55B1" w:rsidRDefault="00E6501B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vAlign w:val="bottom"/>
          </w:tcPr>
          <w:p w14:paraId="1F16B526" w14:textId="77777777" w:rsidR="00E6501B" w:rsidRPr="001F55B1" w:rsidRDefault="00E6501B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vAlign w:val="bottom"/>
          </w:tcPr>
          <w:p w14:paraId="45304873" w14:textId="01397D5B" w:rsidR="00E6501B" w:rsidRPr="001F55B1" w:rsidRDefault="001F55B1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C5BFB">
              <w:rPr>
                <w:rFonts w:ascii="Times New Roman" w:hAnsi="Times New Roman" w:cs="Times New Roman"/>
                <w:sz w:val="20"/>
                <w:szCs w:val="20"/>
              </w:rPr>
              <w:t>748</w:t>
            </w:r>
          </w:p>
        </w:tc>
        <w:tc>
          <w:tcPr>
            <w:tcW w:w="1511" w:type="dxa"/>
            <w:vAlign w:val="bottom"/>
          </w:tcPr>
          <w:p w14:paraId="68582EDA" w14:textId="77777777" w:rsidR="00E6501B" w:rsidRPr="001F55B1" w:rsidRDefault="00E6501B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501B" w:rsidRPr="001F55B1" w14:paraId="7F84E08A" w14:textId="77777777" w:rsidTr="00760BC5">
        <w:trPr>
          <w:trHeight w:val="283"/>
        </w:trPr>
        <w:tc>
          <w:tcPr>
            <w:tcW w:w="1510" w:type="dxa"/>
            <w:vAlign w:val="bottom"/>
          </w:tcPr>
          <w:p w14:paraId="56909F06" w14:textId="18036618" w:rsidR="00E6501B" w:rsidRPr="001F55B1" w:rsidRDefault="00222910" w:rsidP="0029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5B1">
              <w:rPr>
                <w:rFonts w:ascii="Times New Roman" w:hAnsi="Times New Roman" w:cs="Times New Roman"/>
                <w:sz w:val="20"/>
                <w:szCs w:val="20"/>
              </w:rPr>
              <w:t>CAMSQ_</w:t>
            </w:r>
            <w:r w:rsidR="00E6501B" w:rsidRPr="001F55B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10" w:type="dxa"/>
            <w:vAlign w:val="bottom"/>
          </w:tcPr>
          <w:p w14:paraId="05318FE9" w14:textId="77777777" w:rsidR="00E6501B" w:rsidRPr="001F55B1" w:rsidRDefault="00E6501B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vAlign w:val="bottom"/>
          </w:tcPr>
          <w:p w14:paraId="596A923E" w14:textId="77777777" w:rsidR="00E6501B" w:rsidRPr="001F55B1" w:rsidRDefault="00E6501B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vAlign w:val="bottom"/>
          </w:tcPr>
          <w:p w14:paraId="687941FE" w14:textId="77777777" w:rsidR="00E6501B" w:rsidRPr="001F55B1" w:rsidRDefault="00E6501B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vAlign w:val="bottom"/>
          </w:tcPr>
          <w:p w14:paraId="0EE59594" w14:textId="04E83E42" w:rsidR="00E6501B" w:rsidRPr="001F55B1" w:rsidRDefault="001C5BFB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77</w:t>
            </w:r>
          </w:p>
        </w:tc>
        <w:tc>
          <w:tcPr>
            <w:tcW w:w="1511" w:type="dxa"/>
            <w:vAlign w:val="bottom"/>
          </w:tcPr>
          <w:p w14:paraId="18A7FC40" w14:textId="77777777" w:rsidR="00E6501B" w:rsidRPr="001F55B1" w:rsidRDefault="00E6501B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501B" w:rsidRPr="001F55B1" w14:paraId="3F41DCE3" w14:textId="77777777" w:rsidTr="00760BC5">
        <w:trPr>
          <w:trHeight w:val="283"/>
        </w:trPr>
        <w:tc>
          <w:tcPr>
            <w:tcW w:w="1510" w:type="dxa"/>
            <w:vAlign w:val="bottom"/>
          </w:tcPr>
          <w:p w14:paraId="14CB5A64" w14:textId="52638048" w:rsidR="00E6501B" w:rsidRPr="001F55B1" w:rsidRDefault="00222910" w:rsidP="0029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5B1">
              <w:rPr>
                <w:rFonts w:ascii="Times New Roman" w:hAnsi="Times New Roman" w:cs="Times New Roman"/>
                <w:sz w:val="20"/>
                <w:szCs w:val="20"/>
              </w:rPr>
              <w:t>CAMSQ_</w:t>
            </w:r>
            <w:r w:rsidR="00E6501B" w:rsidRPr="001F55B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510" w:type="dxa"/>
            <w:vAlign w:val="bottom"/>
          </w:tcPr>
          <w:p w14:paraId="58576746" w14:textId="77777777" w:rsidR="00E6501B" w:rsidRPr="001F55B1" w:rsidRDefault="00E6501B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vAlign w:val="bottom"/>
          </w:tcPr>
          <w:p w14:paraId="2C21C412" w14:textId="77777777" w:rsidR="00E6501B" w:rsidRPr="001F55B1" w:rsidRDefault="00E6501B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vAlign w:val="bottom"/>
          </w:tcPr>
          <w:p w14:paraId="266B9FA3" w14:textId="77777777" w:rsidR="00E6501B" w:rsidRPr="001F55B1" w:rsidRDefault="00E6501B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vAlign w:val="bottom"/>
          </w:tcPr>
          <w:p w14:paraId="09D7F36E" w14:textId="6454C955" w:rsidR="00E6501B" w:rsidRPr="001F55B1" w:rsidRDefault="001C5BFB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05</w:t>
            </w:r>
          </w:p>
        </w:tc>
        <w:tc>
          <w:tcPr>
            <w:tcW w:w="1511" w:type="dxa"/>
            <w:vAlign w:val="bottom"/>
          </w:tcPr>
          <w:p w14:paraId="3CA273D1" w14:textId="77777777" w:rsidR="00E6501B" w:rsidRPr="001F55B1" w:rsidRDefault="00E6501B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501B" w:rsidRPr="001F55B1" w14:paraId="1D259BE1" w14:textId="77777777" w:rsidTr="00760BC5">
        <w:trPr>
          <w:trHeight w:val="283"/>
        </w:trPr>
        <w:tc>
          <w:tcPr>
            <w:tcW w:w="1510" w:type="dxa"/>
            <w:vAlign w:val="bottom"/>
          </w:tcPr>
          <w:p w14:paraId="0C6255F1" w14:textId="1E9FD103" w:rsidR="00E6501B" w:rsidRPr="001F55B1" w:rsidRDefault="00222910" w:rsidP="0029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5B1">
              <w:rPr>
                <w:rFonts w:ascii="Times New Roman" w:hAnsi="Times New Roman" w:cs="Times New Roman"/>
                <w:sz w:val="20"/>
                <w:szCs w:val="20"/>
              </w:rPr>
              <w:t>CAMSQ_</w:t>
            </w:r>
            <w:r w:rsidR="00E6501B" w:rsidRPr="001F55B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510" w:type="dxa"/>
            <w:vAlign w:val="bottom"/>
          </w:tcPr>
          <w:p w14:paraId="3387B4BA" w14:textId="77777777" w:rsidR="00E6501B" w:rsidRPr="001F55B1" w:rsidRDefault="00E6501B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vAlign w:val="bottom"/>
          </w:tcPr>
          <w:p w14:paraId="782D038E" w14:textId="77777777" w:rsidR="00E6501B" w:rsidRPr="001F55B1" w:rsidRDefault="00E6501B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vAlign w:val="bottom"/>
          </w:tcPr>
          <w:p w14:paraId="71EE636E" w14:textId="77777777" w:rsidR="00E6501B" w:rsidRPr="001F55B1" w:rsidRDefault="00E6501B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vAlign w:val="bottom"/>
          </w:tcPr>
          <w:p w14:paraId="6169751C" w14:textId="005D76EB" w:rsidR="00E6501B" w:rsidRPr="001F55B1" w:rsidRDefault="001C5BFB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23</w:t>
            </w:r>
          </w:p>
        </w:tc>
        <w:tc>
          <w:tcPr>
            <w:tcW w:w="1511" w:type="dxa"/>
            <w:vAlign w:val="bottom"/>
          </w:tcPr>
          <w:p w14:paraId="25BEA0A5" w14:textId="77777777" w:rsidR="00E6501B" w:rsidRPr="001F55B1" w:rsidRDefault="00E6501B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501B" w:rsidRPr="001F55B1" w14:paraId="021E636D" w14:textId="77777777" w:rsidTr="00760BC5">
        <w:trPr>
          <w:trHeight w:val="283"/>
        </w:trPr>
        <w:tc>
          <w:tcPr>
            <w:tcW w:w="1510" w:type="dxa"/>
            <w:vAlign w:val="bottom"/>
          </w:tcPr>
          <w:p w14:paraId="43FD0A36" w14:textId="5D63502B" w:rsidR="00E6501B" w:rsidRPr="001F55B1" w:rsidRDefault="00222910" w:rsidP="0029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5B1">
              <w:rPr>
                <w:rFonts w:ascii="Times New Roman" w:hAnsi="Times New Roman" w:cs="Times New Roman"/>
                <w:sz w:val="20"/>
                <w:szCs w:val="20"/>
              </w:rPr>
              <w:t>CAMSQ_</w:t>
            </w:r>
            <w:r w:rsidR="00E6501B" w:rsidRPr="001F55B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510" w:type="dxa"/>
            <w:vAlign w:val="bottom"/>
          </w:tcPr>
          <w:p w14:paraId="5D7DA596" w14:textId="77777777" w:rsidR="00E6501B" w:rsidRPr="001F55B1" w:rsidRDefault="00E6501B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vAlign w:val="bottom"/>
          </w:tcPr>
          <w:p w14:paraId="384661E1" w14:textId="77777777" w:rsidR="00E6501B" w:rsidRPr="001F55B1" w:rsidRDefault="00E6501B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vAlign w:val="bottom"/>
          </w:tcPr>
          <w:p w14:paraId="7F25CE46" w14:textId="77777777" w:rsidR="00E6501B" w:rsidRPr="001F55B1" w:rsidRDefault="00E6501B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vAlign w:val="bottom"/>
          </w:tcPr>
          <w:p w14:paraId="686755F4" w14:textId="2ED3D724" w:rsidR="00E6501B" w:rsidRPr="001F55B1" w:rsidRDefault="001C5BFB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26</w:t>
            </w:r>
          </w:p>
        </w:tc>
        <w:tc>
          <w:tcPr>
            <w:tcW w:w="1511" w:type="dxa"/>
            <w:vAlign w:val="bottom"/>
          </w:tcPr>
          <w:p w14:paraId="5F595BAA" w14:textId="77777777" w:rsidR="00E6501B" w:rsidRPr="001F55B1" w:rsidRDefault="00E6501B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501B" w:rsidRPr="001F55B1" w14:paraId="49F713BC" w14:textId="77777777" w:rsidTr="00760BC5">
        <w:trPr>
          <w:trHeight w:val="283"/>
        </w:trPr>
        <w:tc>
          <w:tcPr>
            <w:tcW w:w="1510" w:type="dxa"/>
            <w:vAlign w:val="bottom"/>
          </w:tcPr>
          <w:p w14:paraId="60EA2F64" w14:textId="27BEDC54" w:rsidR="00E6501B" w:rsidRPr="001F55B1" w:rsidRDefault="00222910" w:rsidP="0029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5B1">
              <w:rPr>
                <w:rFonts w:ascii="Times New Roman" w:hAnsi="Times New Roman" w:cs="Times New Roman"/>
                <w:sz w:val="20"/>
                <w:szCs w:val="20"/>
              </w:rPr>
              <w:t>CAMSQ_</w:t>
            </w:r>
            <w:r w:rsidR="00E6501B" w:rsidRPr="001F55B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510" w:type="dxa"/>
            <w:vAlign w:val="bottom"/>
          </w:tcPr>
          <w:p w14:paraId="1328FADA" w14:textId="77777777" w:rsidR="00E6501B" w:rsidRPr="001F55B1" w:rsidRDefault="00E6501B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vAlign w:val="bottom"/>
          </w:tcPr>
          <w:p w14:paraId="262C49C6" w14:textId="77777777" w:rsidR="00E6501B" w:rsidRPr="001F55B1" w:rsidRDefault="00E6501B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vAlign w:val="bottom"/>
          </w:tcPr>
          <w:p w14:paraId="0C16FCD6" w14:textId="77777777" w:rsidR="00E6501B" w:rsidRPr="001F55B1" w:rsidRDefault="00E6501B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vAlign w:val="bottom"/>
          </w:tcPr>
          <w:p w14:paraId="68EE514A" w14:textId="252D9466" w:rsidR="00E6501B" w:rsidRPr="001F55B1" w:rsidRDefault="001C5BFB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B7B28">
              <w:rPr>
                <w:rFonts w:ascii="Times New Roman" w:hAnsi="Times New Roman" w:cs="Times New Roman"/>
                <w:sz w:val="20"/>
                <w:szCs w:val="20"/>
              </w:rPr>
              <w:t>770</w:t>
            </w:r>
          </w:p>
        </w:tc>
        <w:tc>
          <w:tcPr>
            <w:tcW w:w="1511" w:type="dxa"/>
            <w:vAlign w:val="bottom"/>
          </w:tcPr>
          <w:p w14:paraId="19B182E4" w14:textId="77777777" w:rsidR="00E6501B" w:rsidRPr="001F55B1" w:rsidRDefault="00E6501B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501B" w:rsidRPr="001F55B1" w14:paraId="211E6021" w14:textId="77777777" w:rsidTr="00760BC5">
        <w:trPr>
          <w:trHeight w:val="283"/>
        </w:trPr>
        <w:tc>
          <w:tcPr>
            <w:tcW w:w="1510" w:type="dxa"/>
            <w:vAlign w:val="bottom"/>
          </w:tcPr>
          <w:p w14:paraId="6DF9097E" w14:textId="78144532" w:rsidR="00E6501B" w:rsidRPr="001F55B1" w:rsidRDefault="00222910" w:rsidP="0029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5B1">
              <w:rPr>
                <w:rFonts w:ascii="Times New Roman" w:hAnsi="Times New Roman" w:cs="Times New Roman"/>
                <w:sz w:val="20"/>
                <w:szCs w:val="20"/>
              </w:rPr>
              <w:t>CAMSQ_</w:t>
            </w:r>
            <w:r w:rsidR="00E6501B" w:rsidRPr="001F55B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510" w:type="dxa"/>
            <w:vAlign w:val="bottom"/>
          </w:tcPr>
          <w:p w14:paraId="05EE1BD1" w14:textId="77777777" w:rsidR="00E6501B" w:rsidRPr="001F55B1" w:rsidRDefault="00E6501B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vAlign w:val="bottom"/>
          </w:tcPr>
          <w:p w14:paraId="1AADC9EA" w14:textId="77777777" w:rsidR="00E6501B" w:rsidRPr="001F55B1" w:rsidRDefault="00E6501B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vAlign w:val="bottom"/>
          </w:tcPr>
          <w:p w14:paraId="1827D733" w14:textId="77777777" w:rsidR="00E6501B" w:rsidRPr="001F55B1" w:rsidRDefault="00E6501B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vAlign w:val="bottom"/>
          </w:tcPr>
          <w:p w14:paraId="4B77740D" w14:textId="0E2C47FE" w:rsidR="00E6501B" w:rsidRPr="001F55B1" w:rsidRDefault="004B7B28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45</w:t>
            </w:r>
          </w:p>
        </w:tc>
        <w:tc>
          <w:tcPr>
            <w:tcW w:w="1511" w:type="dxa"/>
            <w:vAlign w:val="bottom"/>
          </w:tcPr>
          <w:p w14:paraId="40ABFD3A" w14:textId="77777777" w:rsidR="00E6501B" w:rsidRPr="001F55B1" w:rsidRDefault="00E6501B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501B" w:rsidRPr="001F55B1" w14:paraId="0CB1F18C" w14:textId="77777777" w:rsidTr="00760BC5">
        <w:trPr>
          <w:trHeight w:val="283"/>
        </w:trPr>
        <w:tc>
          <w:tcPr>
            <w:tcW w:w="1510" w:type="dxa"/>
            <w:vAlign w:val="bottom"/>
          </w:tcPr>
          <w:p w14:paraId="548A42D2" w14:textId="37B9C846" w:rsidR="00E6501B" w:rsidRPr="001F55B1" w:rsidRDefault="00222910" w:rsidP="0029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5B1">
              <w:rPr>
                <w:rFonts w:ascii="Times New Roman" w:hAnsi="Times New Roman" w:cs="Times New Roman"/>
                <w:sz w:val="20"/>
                <w:szCs w:val="20"/>
              </w:rPr>
              <w:t>CAMSQ_</w:t>
            </w:r>
            <w:r w:rsidR="00E6501B" w:rsidRPr="001F55B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10" w:type="dxa"/>
            <w:vAlign w:val="bottom"/>
          </w:tcPr>
          <w:p w14:paraId="57324755" w14:textId="77777777" w:rsidR="00E6501B" w:rsidRPr="001F55B1" w:rsidRDefault="00E6501B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vAlign w:val="bottom"/>
          </w:tcPr>
          <w:p w14:paraId="3EE767F0" w14:textId="77777777" w:rsidR="00E6501B" w:rsidRPr="001F55B1" w:rsidRDefault="00E6501B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vAlign w:val="bottom"/>
          </w:tcPr>
          <w:p w14:paraId="4E8B36C8" w14:textId="77777777" w:rsidR="00E6501B" w:rsidRPr="001F55B1" w:rsidRDefault="00E6501B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vAlign w:val="bottom"/>
          </w:tcPr>
          <w:p w14:paraId="4DC17344" w14:textId="77777777" w:rsidR="00E6501B" w:rsidRPr="001F55B1" w:rsidRDefault="00E6501B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vAlign w:val="bottom"/>
          </w:tcPr>
          <w:p w14:paraId="116FE507" w14:textId="1FA45CE0" w:rsidR="00E6501B" w:rsidRPr="001F55B1" w:rsidRDefault="004B7B28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72</w:t>
            </w:r>
          </w:p>
        </w:tc>
      </w:tr>
      <w:tr w:rsidR="00E6501B" w:rsidRPr="001F55B1" w14:paraId="27C4FC96" w14:textId="77777777" w:rsidTr="00760BC5">
        <w:trPr>
          <w:trHeight w:val="283"/>
        </w:trPr>
        <w:tc>
          <w:tcPr>
            <w:tcW w:w="1510" w:type="dxa"/>
            <w:vAlign w:val="bottom"/>
          </w:tcPr>
          <w:p w14:paraId="2AD73848" w14:textId="0949FF87" w:rsidR="00E6501B" w:rsidRPr="001F55B1" w:rsidRDefault="00222910" w:rsidP="0029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5B1">
              <w:rPr>
                <w:rFonts w:ascii="Times New Roman" w:hAnsi="Times New Roman" w:cs="Times New Roman"/>
                <w:sz w:val="20"/>
                <w:szCs w:val="20"/>
              </w:rPr>
              <w:t>CAMSQ_</w:t>
            </w:r>
            <w:r w:rsidR="00E6501B" w:rsidRPr="001F55B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10" w:type="dxa"/>
            <w:vAlign w:val="bottom"/>
          </w:tcPr>
          <w:p w14:paraId="1D96D928" w14:textId="77777777" w:rsidR="00E6501B" w:rsidRPr="001F55B1" w:rsidRDefault="00E6501B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vAlign w:val="bottom"/>
          </w:tcPr>
          <w:p w14:paraId="3F159372" w14:textId="77777777" w:rsidR="00E6501B" w:rsidRPr="001F55B1" w:rsidRDefault="00E6501B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vAlign w:val="bottom"/>
          </w:tcPr>
          <w:p w14:paraId="39C653EE" w14:textId="77777777" w:rsidR="00E6501B" w:rsidRPr="001F55B1" w:rsidRDefault="00E6501B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vAlign w:val="bottom"/>
          </w:tcPr>
          <w:p w14:paraId="088EB14C" w14:textId="77777777" w:rsidR="00E6501B" w:rsidRPr="001F55B1" w:rsidRDefault="00E6501B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vAlign w:val="bottom"/>
          </w:tcPr>
          <w:p w14:paraId="6534704C" w14:textId="57633DFA" w:rsidR="00E6501B" w:rsidRPr="001F55B1" w:rsidRDefault="004B7B28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08</w:t>
            </w:r>
          </w:p>
        </w:tc>
      </w:tr>
      <w:tr w:rsidR="00E6501B" w:rsidRPr="001F55B1" w14:paraId="40A08E05" w14:textId="77777777" w:rsidTr="00760BC5">
        <w:trPr>
          <w:trHeight w:val="283"/>
        </w:trPr>
        <w:tc>
          <w:tcPr>
            <w:tcW w:w="1510" w:type="dxa"/>
            <w:vAlign w:val="bottom"/>
          </w:tcPr>
          <w:p w14:paraId="413C974E" w14:textId="093A10CD" w:rsidR="00E6501B" w:rsidRPr="001F55B1" w:rsidRDefault="00222910" w:rsidP="0029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5B1">
              <w:rPr>
                <w:rFonts w:ascii="Times New Roman" w:hAnsi="Times New Roman" w:cs="Times New Roman"/>
                <w:sz w:val="20"/>
                <w:szCs w:val="20"/>
              </w:rPr>
              <w:t>CAMSQ_</w:t>
            </w:r>
            <w:r w:rsidR="00E6501B" w:rsidRPr="001F55B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10" w:type="dxa"/>
            <w:vAlign w:val="bottom"/>
          </w:tcPr>
          <w:p w14:paraId="4C8574E9" w14:textId="77777777" w:rsidR="00E6501B" w:rsidRPr="001F55B1" w:rsidRDefault="00E6501B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vAlign w:val="bottom"/>
          </w:tcPr>
          <w:p w14:paraId="36E2E5DD" w14:textId="77777777" w:rsidR="00E6501B" w:rsidRPr="001F55B1" w:rsidRDefault="00E6501B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vAlign w:val="bottom"/>
          </w:tcPr>
          <w:p w14:paraId="3999133F" w14:textId="77777777" w:rsidR="00E6501B" w:rsidRPr="001F55B1" w:rsidRDefault="00E6501B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vAlign w:val="bottom"/>
          </w:tcPr>
          <w:p w14:paraId="4084280F" w14:textId="77777777" w:rsidR="00E6501B" w:rsidRPr="001F55B1" w:rsidRDefault="00E6501B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vAlign w:val="bottom"/>
          </w:tcPr>
          <w:p w14:paraId="2901AEED" w14:textId="3AFC0991" w:rsidR="00E6501B" w:rsidRPr="001F55B1" w:rsidRDefault="00057B47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59</w:t>
            </w:r>
          </w:p>
        </w:tc>
      </w:tr>
      <w:tr w:rsidR="00E6501B" w:rsidRPr="001F55B1" w14:paraId="46694CE8" w14:textId="77777777" w:rsidTr="00760BC5">
        <w:trPr>
          <w:trHeight w:val="283"/>
        </w:trPr>
        <w:tc>
          <w:tcPr>
            <w:tcW w:w="1510" w:type="dxa"/>
            <w:vAlign w:val="bottom"/>
          </w:tcPr>
          <w:p w14:paraId="72ED032A" w14:textId="75C74766" w:rsidR="00E6501B" w:rsidRPr="001F55B1" w:rsidRDefault="00222910" w:rsidP="0029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5B1">
              <w:rPr>
                <w:rFonts w:ascii="Times New Roman" w:hAnsi="Times New Roman" w:cs="Times New Roman"/>
                <w:sz w:val="20"/>
                <w:szCs w:val="20"/>
              </w:rPr>
              <w:t>CAMSQ_</w:t>
            </w:r>
            <w:r w:rsidR="00E6501B" w:rsidRPr="001F55B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10" w:type="dxa"/>
            <w:vAlign w:val="bottom"/>
          </w:tcPr>
          <w:p w14:paraId="099F6456" w14:textId="77777777" w:rsidR="00E6501B" w:rsidRPr="001F55B1" w:rsidRDefault="00E6501B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vAlign w:val="bottom"/>
          </w:tcPr>
          <w:p w14:paraId="42D8F74E" w14:textId="77777777" w:rsidR="00E6501B" w:rsidRPr="001F55B1" w:rsidRDefault="00E6501B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vAlign w:val="bottom"/>
          </w:tcPr>
          <w:p w14:paraId="189450CB" w14:textId="77777777" w:rsidR="00E6501B" w:rsidRPr="001F55B1" w:rsidRDefault="00E6501B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vAlign w:val="bottom"/>
          </w:tcPr>
          <w:p w14:paraId="0CEC2CFA" w14:textId="77777777" w:rsidR="00E6501B" w:rsidRPr="001F55B1" w:rsidRDefault="00E6501B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vAlign w:val="bottom"/>
          </w:tcPr>
          <w:p w14:paraId="5B863342" w14:textId="499F14BA" w:rsidR="00E6501B" w:rsidRPr="001F55B1" w:rsidRDefault="00057B47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69</w:t>
            </w:r>
          </w:p>
        </w:tc>
      </w:tr>
      <w:tr w:rsidR="00E6501B" w:rsidRPr="001F55B1" w14:paraId="26129B50" w14:textId="77777777" w:rsidTr="00760BC5">
        <w:trPr>
          <w:trHeight w:val="283"/>
        </w:trPr>
        <w:tc>
          <w:tcPr>
            <w:tcW w:w="1510" w:type="dxa"/>
            <w:vAlign w:val="bottom"/>
          </w:tcPr>
          <w:p w14:paraId="28EC453F" w14:textId="36E752D0" w:rsidR="00E6501B" w:rsidRPr="001F55B1" w:rsidRDefault="00222910" w:rsidP="0029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5B1">
              <w:rPr>
                <w:rFonts w:ascii="Times New Roman" w:hAnsi="Times New Roman" w:cs="Times New Roman"/>
                <w:sz w:val="20"/>
                <w:szCs w:val="20"/>
              </w:rPr>
              <w:t>CAMSQ_</w:t>
            </w:r>
            <w:r w:rsidR="00E6501B" w:rsidRPr="001F55B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10" w:type="dxa"/>
            <w:vAlign w:val="bottom"/>
          </w:tcPr>
          <w:p w14:paraId="0B295609" w14:textId="77777777" w:rsidR="00E6501B" w:rsidRPr="001F55B1" w:rsidRDefault="00E6501B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vAlign w:val="bottom"/>
          </w:tcPr>
          <w:p w14:paraId="4BD64A12" w14:textId="77777777" w:rsidR="00E6501B" w:rsidRPr="001F55B1" w:rsidRDefault="00E6501B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vAlign w:val="bottom"/>
          </w:tcPr>
          <w:p w14:paraId="76E47438" w14:textId="77777777" w:rsidR="00E6501B" w:rsidRPr="001F55B1" w:rsidRDefault="00E6501B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vAlign w:val="bottom"/>
          </w:tcPr>
          <w:p w14:paraId="354B86D3" w14:textId="77777777" w:rsidR="00E6501B" w:rsidRPr="001F55B1" w:rsidRDefault="00E6501B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vAlign w:val="bottom"/>
          </w:tcPr>
          <w:p w14:paraId="2D801782" w14:textId="786BDD8B" w:rsidR="00E6501B" w:rsidRPr="001F55B1" w:rsidRDefault="00057B47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80</w:t>
            </w:r>
          </w:p>
        </w:tc>
      </w:tr>
      <w:tr w:rsidR="00E6501B" w:rsidRPr="001F55B1" w14:paraId="009EFCBC" w14:textId="77777777" w:rsidTr="00760BC5">
        <w:trPr>
          <w:trHeight w:val="283"/>
        </w:trPr>
        <w:tc>
          <w:tcPr>
            <w:tcW w:w="1510" w:type="dxa"/>
            <w:vAlign w:val="bottom"/>
          </w:tcPr>
          <w:p w14:paraId="4757C21A" w14:textId="1412B351" w:rsidR="00E6501B" w:rsidRPr="001F55B1" w:rsidRDefault="00222910" w:rsidP="0029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5B1">
              <w:rPr>
                <w:rFonts w:ascii="Times New Roman" w:hAnsi="Times New Roman" w:cs="Times New Roman"/>
                <w:sz w:val="20"/>
                <w:szCs w:val="20"/>
              </w:rPr>
              <w:t>CAMSQ_</w:t>
            </w:r>
            <w:r w:rsidR="00E6501B" w:rsidRPr="001F55B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10" w:type="dxa"/>
            <w:vAlign w:val="bottom"/>
          </w:tcPr>
          <w:p w14:paraId="0CBE311F" w14:textId="77777777" w:rsidR="00E6501B" w:rsidRPr="001F55B1" w:rsidRDefault="00E6501B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vAlign w:val="bottom"/>
          </w:tcPr>
          <w:p w14:paraId="776F2549" w14:textId="77777777" w:rsidR="00E6501B" w:rsidRPr="001F55B1" w:rsidRDefault="00E6501B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vAlign w:val="bottom"/>
          </w:tcPr>
          <w:p w14:paraId="7DF6561B" w14:textId="77777777" w:rsidR="00E6501B" w:rsidRPr="001F55B1" w:rsidRDefault="00E6501B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vAlign w:val="bottom"/>
          </w:tcPr>
          <w:p w14:paraId="6E523BEC" w14:textId="77777777" w:rsidR="00E6501B" w:rsidRPr="001F55B1" w:rsidRDefault="00E6501B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vAlign w:val="bottom"/>
          </w:tcPr>
          <w:p w14:paraId="63D1BF26" w14:textId="11DE5FB4" w:rsidR="00E6501B" w:rsidRPr="001F55B1" w:rsidRDefault="00057B47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36</w:t>
            </w:r>
          </w:p>
        </w:tc>
      </w:tr>
      <w:tr w:rsidR="00E6501B" w:rsidRPr="001F55B1" w14:paraId="0CF7C1BD" w14:textId="77777777" w:rsidTr="00760BC5">
        <w:trPr>
          <w:trHeight w:val="283"/>
        </w:trPr>
        <w:tc>
          <w:tcPr>
            <w:tcW w:w="1510" w:type="dxa"/>
            <w:vAlign w:val="bottom"/>
          </w:tcPr>
          <w:p w14:paraId="55040FAE" w14:textId="42C8A1D4" w:rsidR="00E6501B" w:rsidRPr="001F55B1" w:rsidRDefault="00222910" w:rsidP="0029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5B1">
              <w:rPr>
                <w:rFonts w:ascii="Times New Roman" w:hAnsi="Times New Roman" w:cs="Times New Roman"/>
                <w:sz w:val="20"/>
                <w:szCs w:val="20"/>
              </w:rPr>
              <w:t>CAMSQ_</w:t>
            </w:r>
            <w:r w:rsidR="00E6501B" w:rsidRPr="001F55B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10" w:type="dxa"/>
            <w:vAlign w:val="bottom"/>
          </w:tcPr>
          <w:p w14:paraId="17DA56B0" w14:textId="77777777" w:rsidR="00E6501B" w:rsidRPr="001F55B1" w:rsidRDefault="00E6501B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vAlign w:val="bottom"/>
          </w:tcPr>
          <w:p w14:paraId="2E3C5490" w14:textId="77777777" w:rsidR="00E6501B" w:rsidRPr="001F55B1" w:rsidRDefault="00E6501B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vAlign w:val="bottom"/>
          </w:tcPr>
          <w:p w14:paraId="5B84DBBF" w14:textId="77777777" w:rsidR="00E6501B" w:rsidRPr="001F55B1" w:rsidRDefault="00E6501B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vAlign w:val="bottom"/>
          </w:tcPr>
          <w:p w14:paraId="12EF1A83" w14:textId="77777777" w:rsidR="00E6501B" w:rsidRPr="001F55B1" w:rsidRDefault="00E6501B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vAlign w:val="bottom"/>
          </w:tcPr>
          <w:p w14:paraId="79D8CB2F" w14:textId="600D1576" w:rsidR="00E6501B" w:rsidRPr="001F55B1" w:rsidRDefault="00057B47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74</w:t>
            </w:r>
          </w:p>
        </w:tc>
      </w:tr>
      <w:tr w:rsidR="00E6501B" w:rsidRPr="001F55B1" w14:paraId="4737952D" w14:textId="77777777" w:rsidTr="00760BC5">
        <w:trPr>
          <w:trHeight w:val="283"/>
        </w:trPr>
        <w:tc>
          <w:tcPr>
            <w:tcW w:w="1510" w:type="dxa"/>
            <w:vAlign w:val="bottom"/>
          </w:tcPr>
          <w:p w14:paraId="72496D26" w14:textId="26D6FC47" w:rsidR="00E6501B" w:rsidRPr="001F55B1" w:rsidRDefault="00222910" w:rsidP="0029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5B1">
              <w:rPr>
                <w:rFonts w:ascii="Times New Roman" w:hAnsi="Times New Roman" w:cs="Times New Roman"/>
                <w:sz w:val="20"/>
                <w:szCs w:val="20"/>
              </w:rPr>
              <w:t>CAMSQ</w:t>
            </w:r>
            <w:r w:rsidR="00644938" w:rsidRPr="001F55B1">
              <w:rPr>
                <w:rFonts w:ascii="Times New Roman" w:hAnsi="Times New Roman" w:cs="Times New Roman"/>
                <w:sz w:val="20"/>
                <w:szCs w:val="20"/>
              </w:rPr>
              <w:t>_17</w:t>
            </w:r>
          </w:p>
        </w:tc>
        <w:tc>
          <w:tcPr>
            <w:tcW w:w="1510" w:type="dxa"/>
            <w:vAlign w:val="bottom"/>
          </w:tcPr>
          <w:p w14:paraId="05ED3B0D" w14:textId="77777777" w:rsidR="00E6501B" w:rsidRPr="001F55B1" w:rsidRDefault="00E6501B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vAlign w:val="bottom"/>
          </w:tcPr>
          <w:p w14:paraId="78FF1917" w14:textId="77777777" w:rsidR="00E6501B" w:rsidRPr="001F55B1" w:rsidRDefault="00E6501B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vAlign w:val="bottom"/>
          </w:tcPr>
          <w:p w14:paraId="6D729079" w14:textId="77777777" w:rsidR="00E6501B" w:rsidRPr="001F55B1" w:rsidRDefault="00E6501B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vAlign w:val="bottom"/>
          </w:tcPr>
          <w:p w14:paraId="5F1D5B61" w14:textId="77777777" w:rsidR="00E6501B" w:rsidRPr="001F55B1" w:rsidRDefault="00E6501B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vAlign w:val="bottom"/>
          </w:tcPr>
          <w:p w14:paraId="044787F6" w14:textId="089C5828" w:rsidR="00E6501B" w:rsidRPr="001F55B1" w:rsidRDefault="00057B47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12</w:t>
            </w:r>
          </w:p>
        </w:tc>
      </w:tr>
      <w:tr w:rsidR="00E6501B" w:rsidRPr="001F55B1" w14:paraId="696E4636" w14:textId="77777777" w:rsidTr="00760BC5">
        <w:trPr>
          <w:trHeight w:val="283"/>
        </w:trPr>
        <w:tc>
          <w:tcPr>
            <w:tcW w:w="1510" w:type="dxa"/>
            <w:vAlign w:val="bottom"/>
          </w:tcPr>
          <w:p w14:paraId="49768FEA" w14:textId="55C00765" w:rsidR="00E6501B" w:rsidRPr="001F55B1" w:rsidRDefault="00222910" w:rsidP="0029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5B1">
              <w:rPr>
                <w:rFonts w:ascii="Times New Roman" w:hAnsi="Times New Roman" w:cs="Times New Roman"/>
                <w:sz w:val="20"/>
                <w:szCs w:val="20"/>
              </w:rPr>
              <w:t>CAMSQ_</w:t>
            </w:r>
            <w:r w:rsidR="00E6501B" w:rsidRPr="001F55B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510" w:type="dxa"/>
            <w:vAlign w:val="bottom"/>
          </w:tcPr>
          <w:p w14:paraId="647BCE69" w14:textId="77777777" w:rsidR="00E6501B" w:rsidRPr="001F55B1" w:rsidRDefault="00E6501B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vAlign w:val="bottom"/>
          </w:tcPr>
          <w:p w14:paraId="7CAA7A24" w14:textId="77777777" w:rsidR="00E6501B" w:rsidRPr="001F55B1" w:rsidRDefault="00E6501B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vAlign w:val="bottom"/>
          </w:tcPr>
          <w:p w14:paraId="331CBBC7" w14:textId="77777777" w:rsidR="00E6501B" w:rsidRPr="001F55B1" w:rsidRDefault="00E6501B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vAlign w:val="bottom"/>
          </w:tcPr>
          <w:p w14:paraId="705C8F24" w14:textId="77777777" w:rsidR="00E6501B" w:rsidRPr="001F55B1" w:rsidRDefault="00E6501B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vAlign w:val="bottom"/>
          </w:tcPr>
          <w:p w14:paraId="29EC4DB8" w14:textId="0CE8C9FE" w:rsidR="00E6501B" w:rsidRPr="001F55B1" w:rsidRDefault="00057B47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69</w:t>
            </w:r>
          </w:p>
        </w:tc>
      </w:tr>
      <w:tr w:rsidR="00E6501B" w:rsidRPr="001F55B1" w14:paraId="1DD7376B" w14:textId="77777777" w:rsidTr="00760BC5">
        <w:trPr>
          <w:trHeight w:val="283"/>
        </w:trPr>
        <w:tc>
          <w:tcPr>
            <w:tcW w:w="1510" w:type="dxa"/>
            <w:vAlign w:val="bottom"/>
          </w:tcPr>
          <w:p w14:paraId="4A27D20F" w14:textId="6C5C8CD2" w:rsidR="00E6501B" w:rsidRPr="001F55B1" w:rsidRDefault="00222910" w:rsidP="00296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5B1">
              <w:rPr>
                <w:rFonts w:ascii="Times New Roman" w:hAnsi="Times New Roman" w:cs="Times New Roman"/>
                <w:sz w:val="20"/>
                <w:szCs w:val="20"/>
              </w:rPr>
              <w:t>CAMSQ_</w:t>
            </w:r>
            <w:r w:rsidR="00E6501B" w:rsidRPr="001F55B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510" w:type="dxa"/>
            <w:vAlign w:val="bottom"/>
          </w:tcPr>
          <w:p w14:paraId="74B25C64" w14:textId="77777777" w:rsidR="00E6501B" w:rsidRPr="001F55B1" w:rsidRDefault="00E6501B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vAlign w:val="bottom"/>
          </w:tcPr>
          <w:p w14:paraId="798F6B73" w14:textId="77777777" w:rsidR="00E6501B" w:rsidRPr="001F55B1" w:rsidRDefault="00E6501B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vAlign w:val="bottom"/>
          </w:tcPr>
          <w:p w14:paraId="0E1A1630" w14:textId="77777777" w:rsidR="00E6501B" w:rsidRPr="001F55B1" w:rsidRDefault="00E6501B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vAlign w:val="bottom"/>
          </w:tcPr>
          <w:p w14:paraId="19D1E936" w14:textId="77777777" w:rsidR="00E6501B" w:rsidRPr="001F55B1" w:rsidRDefault="00E6501B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vAlign w:val="bottom"/>
          </w:tcPr>
          <w:p w14:paraId="24EC71D1" w14:textId="293FDE8B" w:rsidR="00E6501B" w:rsidRPr="001F55B1" w:rsidRDefault="00057B47" w:rsidP="00977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35</w:t>
            </w:r>
          </w:p>
        </w:tc>
      </w:tr>
    </w:tbl>
    <w:p w14:paraId="76E7FCF8" w14:textId="3E3199AD" w:rsidR="00424EA5" w:rsidRPr="00954C97" w:rsidRDefault="003C3C1C" w:rsidP="008F55D7">
      <w:pPr>
        <w:spacing w:before="24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C3C1C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</w:t>
      </w:r>
      <w:r w:rsidR="009258EE" w:rsidRPr="003C3C1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. </w:t>
      </w:r>
      <w:r w:rsidR="009258EE" w:rsidRPr="003C3C1C">
        <w:rPr>
          <w:rFonts w:ascii="Times New Roman" w:hAnsi="Times New Roman" w:cs="Times New Roman"/>
          <w:sz w:val="24"/>
          <w:szCs w:val="24"/>
          <w:lang w:val="en-US"/>
        </w:rPr>
        <w:t>All</w:t>
      </w:r>
      <w:r w:rsidRPr="003C3C1C">
        <w:rPr>
          <w:rFonts w:ascii="Times New Roman" w:hAnsi="Times New Roman" w:cs="Times New Roman"/>
          <w:sz w:val="24"/>
          <w:szCs w:val="24"/>
          <w:lang w:val="en-US"/>
        </w:rPr>
        <w:t xml:space="preserve"> factor loadings are standardized</w:t>
      </w:r>
      <w:r w:rsidR="009258EE" w:rsidRPr="003C3C1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424EA5" w:rsidRPr="00987451">
        <w:rPr>
          <w:rFonts w:ascii="Times New Roman" w:hAnsi="Times New Roman" w:cs="Times New Roman"/>
          <w:sz w:val="24"/>
          <w:szCs w:val="24"/>
          <w:lang w:val="en-US"/>
        </w:rPr>
        <w:t>ETMCQ = Epistemic Trust, Mistrust and Credulity – Questionnaire</w:t>
      </w:r>
      <w:r w:rsidR="009358A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A02B38">
        <w:rPr>
          <w:rFonts w:ascii="Times New Roman" w:hAnsi="Times New Roman" w:cs="Times New Roman"/>
          <w:sz w:val="24"/>
          <w:szCs w:val="24"/>
          <w:lang w:val="en-US"/>
        </w:rPr>
        <w:t>ETMCQ</w:t>
      </w:r>
      <w:r w:rsidR="002C0F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3156F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A02B38">
        <w:rPr>
          <w:rFonts w:ascii="Times New Roman" w:hAnsi="Times New Roman" w:cs="Times New Roman"/>
          <w:sz w:val="24"/>
          <w:szCs w:val="24"/>
          <w:lang w:val="en-US"/>
        </w:rPr>
        <w:t>tem numbering</w:t>
      </w:r>
      <w:r w:rsidR="002C0F51">
        <w:rPr>
          <w:rFonts w:ascii="Times New Roman" w:hAnsi="Times New Roman" w:cs="Times New Roman"/>
          <w:sz w:val="24"/>
          <w:szCs w:val="24"/>
          <w:lang w:val="en-US"/>
        </w:rPr>
        <w:t xml:space="preserve"> is related to </w:t>
      </w:r>
      <w:r w:rsidR="0093156F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2C0F51">
        <w:rPr>
          <w:rFonts w:ascii="Times New Roman" w:hAnsi="Times New Roman" w:cs="Times New Roman"/>
          <w:sz w:val="24"/>
          <w:szCs w:val="24"/>
          <w:lang w:val="en-US"/>
        </w:rPr>
        <w:t xml:space="preserve"> 1</w:t>
      </w:r>
      <w:r w:rsidR="0093156F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2C0F51">
        <w:rPr>
          <w:rFonts w:ascii="Times New Roman" w:hAnsi="Times New Roman" w:cs="Times New Roman"/>
          <w:sz w:val="24"/>
          <w:szCs w:val="24"/>
          <w:lang w:val="en-US"/>
        </w:rPr>
        <w:t>-item-version (Campbell et al., 2021)</w:t>
      </w:r>
      <w:r w:rsidR="0093156F">
        <w:rPr>
          <w:rFonts w:ascii="Times New Roman" w:hAnsi="Times New Roman" w:cs="Times New Roman"/>
          <w:sz w:val="24"/>
          <w:szCs w:val="24"/>
          <w:lang w:val="en-US"/>
        </w:rPr>
        <w:t>, items 3, 6 and 14 were removed in the German 12-item-version</w:t>
      </w:r>
      <w:r w:rsidR="004D3DE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358A1">
        <w:rPr>
          <w:rFonts w:ascii="Times New Roman" w:hAnsi="Times New Roman" w:cs="Times New Roman"/>
          <w:sz w:val="24"/>
          <w:szCs w:val="24"/>
          <w:lang w:val="en-US"/>
        </w:rPr>
        <w:t>CAM</w:t>
      </w:r>
      <w:r w:rsidR="004D3DEA">
        <w:rPr>
          <w:rFonts w:ascii="Times New Roman" w:hAnsi="Times New Roman" w:cs="Times New Roman"/>
          <w:sz w:val="24"/>
          <w:szCs w:val="24"/>
          <w:lang w:val="en-US"/>
        </w:rPr>
        <w:t xml:space="preserve">SQ = Certainty About Mental States </w:t>
      </w:r>
      <w:r w:rsidR="00396FF7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4D3DEA">
        <w:rPr>
          <w:rFonts w:ascii="Times New Roman" w:hAnsi="Times New Roman" w:cs="Times New Roman"/>
          <w:sz w:val="24"/>
          <w:szCs w:val="24"/>
          <w:lang w:val="en-US"/>
        </w:rPr>
        <w:t xml:space="preserve"> Questionnaire</w:t>
      </w:r>
      <w:r w:rsidR="00396FF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424EA5" w:rsidRPr="00954C9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366"/>
    <w:rsid w:val="00015AC8"/>
    <w:rsid w:val="00057B47"/>
    <w:rsid w:val="00057CC1"/>
    <w:rsid w:val="000C110E"/>
    <w:rsid w:val="00156955"/>
    <w:rsid w:val="001C5BFB"/>
    <w:rsid w:val="001F55B1"/>
    <w:rsid w:val="00222910"/>
    <w:rsid w:val="00234CED"/>
    <w:rsid w:val="0029678F"/>
    <w:rsid w:val="002C0F51"/>
    <w:rsid w:val="00312B66"/>
    <w:rsid w:val="00322F1E"/>
    <w:rsid w:val="00372AD0"/>
    <w:rsid w:val="00396FF7"/>
    <w:rsid w:val="003C3C1C"/>
    <w:rsid w:val="00404D97"/>
    <w:rsid w:val="00424EA5"/>
    <w:rsid w:val="00456856"/>
    <w:rsid w:val="00484F9F"/>
    <w:rsid w:val="004B7B28"/>
    <w:rsid w:val="004D3DEA"/>
    <w:rsid w:val="00526BEF"/>
    <w:rsid w:val="00571FA9"/>
    <w:rsid w:val="005C54C8"/>
    <w:rsid w:val="005E008F"/>
    <w:rsid w:val="006315B3"/>
    <w:rsid w:val="00644938"/>
    <w:rsid w:val="00685A07"/>
    <w:rsid w:val="006B6F0A"/>
    <w:rsid w:val="006F4C1B"/>
    <w:rsid w:val="0072282B"/>
    <w:rsid w:val="00741366"/>
    <w:rsid w:val="00760BC5"/>
    <w:rsid w:val="00772231"/>
    <w:rsid w:val="00773F03"/>
    <w:rsid w:val="00774471"/>
    <w:rsid w:val="007B50E7"/>
    <w:rsid w:val="007C0853"/>
    <w:rsid w:val="00850753"/>
    <w:rsid w:val="008805C8"/>
    <w:rsid w:val="008F55D7"/>
    <w:rsid w:val="009258EE"/>
    <w:rsid w:val="0093156F"/>
    <w:rsid w:val="009358A1"/>
    <w:rsid w:val="00944239"/>
    <w:rsid w:val="00954C97"/>
    <w:rsid w:val="009576D1"/>
    <w:rsid w:val="0097731B"/>
    <w:rsid w:val="00987451"/>
    <w:rsid w:val="009D04B2"/>
    <w:rsid w:val="00A02B38"/>
    <w:rsid w:val="00AA77A1"/>
    <w:rsid w:val="00AE72BC"/>
    <w:rsid w:val="00B349B7"/>
    <w:rsid w:val="00B858AC"/>
    <w:rsid w:val="00C207E0"/>
    <w:rsid w:val="00C2401B"/>
    <w:rsid w:val="00CD6F2B"/>
    <w:rsid w:val="00CF1B67"/>
    <w:rsid w:val="00D46E89"/>
    <w:rsid w:val="00D950FA"/>
    <w:rsid w:val="00DF4E66"/>
    <w:rsid w:val="00E6501B"/>
    <w:rsid w:val="00E87810"/>
    <w:rsid w:val="00F174F3"/>
    <w:rsid w:val="00F76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0CCBBF"/>
  <w15:chartTrackingRefBased/>
  <w15:docId w15:val="{A2B2420F-33E7-4F38-8F27-E25FCCC75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F4C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944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Maria Weiland</dc:creator>
  <cp:keywords/>
  <dc:description/>
  <cp:lastModifiedBy>Anna-Maria Weiland</cp:lastModifiedBy>
  <cp:revision>8</cp:revision>
  <dcterms:created xsi:type="dcterms:W3CDTF">2023-12-19T10:14:00Z</dcterms:created>
  <dcterms:modified xsi:type="dcterms:W3CDTF">2024-01-10T13:49:00Z</dcterms:modified>
</cp:coreProperties>
</file>